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5882" w:rsidRPr="0067643A" w:rsidRDefault="00CD5882" w:rsidP="00CD5882">
      <w:pPr>
        <w:spacing w:line="480" w:lineRule="auto"/>
        <w:jc w:val="both"/>
        <w:rPr>
          <w:b/>
          <w:sz w:val="24"/>
          <w:szCs w:val="24"/>
        </w:rPr>
      </w:pPr>
      <w:r w:rsidRPr="0067643A">
        <w:rPr>
          <w:b/>
          <w:sz w:val="24"/>
          <w:szCs w:val="24"/>
        </w:rPr>
        <w:t>Supporting information</w:t>
      </w:r>
    </w:p>
    <w:p w:rsidR="00CD5882" w:rsidRDefault="00CD5882" w:rsidP="00CD5882">
      <w:pPr>
        <w:rPr>
          <w:rFonts w:eastAsia="Times New Roman" w:cs="Times New Roman"/>
          <w:b/>
          <w:noProof/>
          <w:sz w:val="24"/>
          <w:szCs w:val="24"/>
        </w:rPr>
      </w:pPr>
      <w:r>
        <w:rPr>
          <w:rFonts w:eastAsia="Times New Roman" w:cs="Times New Roman"/>
          <w:b/>
          <w:noProof/>
          <w:sz w:val="24"/>
          <w:szCs w:val="24"/>
        </w:rPr>
        <w:t>S</w:t>
      </w:r>
      <w:r w:rsidR="0015120C">
        <w:rPr>
          <w:rFonts w:eastAsia="Times New Roman" w:cs="Times New Roman"/>
          <w:b/>
          <w:noProof/>
          <w:sz w:val="24"/>
          <w:szCs w:val="24"/>
        </w:rPr>
        <w:t>3</w:t>
      </w:r>
      <w:bookmarkStart w:id="0" w:name="_GoBack"/>
      <w:bookmarkEnd w:id="0"/>
      <w:r>
        <w:rPr>
          <w:rFonts w:eastAsia="Times New Roman" w:cs="Times New Roman"/>
          <w:b/>
          <w:noProof/>
          <w:sz w:val="24"/>
          <w:szCs w:val="24"/>
        </w:rPr>
        <w:t xml:space="preserve"> </w:t>
      </w:r>
      <w:r w:rsidRPr="0067643A">
        <w:rPr>
          <w:rFonts w:eastAsia="Times New Roman" w:cs="Times New Roman"/>
          <w:b/>
          <w:noProof/>
          <w:sz w:val="24"/>
          <w:szCs w:val="24"/>
        </w:rPr>
        <w:t>Appendix</w:t>
      </w:r>
      <w:r>
        <w:rPr>
          <w:rFonts w:eastAsia="Times New Roman" w:cs="Times New Roman"/>
          <w:b/>
          <w:noProof/>
          <w:sz w:val="24"/>
          <w:szCs w:val="24"/>
        </w:rPr>
        <w:t>.</w:t>
      </w:r>
      <w:r w:rsidRPr="0067643A">
        <w:rPr>
          <w:rFonts w:eastAsia="Times New Roman" w:cs="Times New Roman"/>
          <w:b/>
          <w:noProof/>
          <w:sz w:val="24"/>
          <w:szCs w:val="24"/>
        </w:rPr>
        <w:t xml:space="preserve"> </w:t>
      </w:r>
      <w:r w:rsidRPr="003C30B8">
        <w:rPr>
          <w:rFonts w:eastAsia="Times New Roman" w:cs="Times New Roman"/>
          <w:noProof/>
          <w:sz w:val="24"/>
          <w:szCs w:val="24"/>
        </w:rPr>
        <w:t xml:space="preserve">Correlation between </w:t>
      </w:r>
      <w:r>
        <w:rPr>
          <w:rFonts w:eastAsia="Times New Roman" w:cs="Times New Roman"/>
          <w:noProof/>
          <w:sz w:val="24"/>
          <w:szCs w:val="24"/>
        </w:rPr>
        <w:t xml:space="preserve">ant </w:t>
      </w:r>
      <w:r w:rsidRPr="003C30B8">
        <w:rPr>
          <w:rFonts w:eastAsia="Times New Roman" w:cs="Times New Roman"/>
          <w:noProof/>
          <w:sz w:val="24"/>
          <w:szCs w:val="24"/>
        </w:rPr>
        <w:t>species richness and latitude, elevation and i</w:t>
      </w:r>
      <w:r>
        <w:rPr>
          <w:rFonts w:eastAsia="Times New Roman" w:cs="Times New Roman"/>
          <w:noProof/>
          <w:sz w:val="24"/>
          <w:szCs w:val="24"/>
        </w:rPr>
        <w:t xml:space="preserve">netraction of these two factors, based on pooled raw data from the six subregions. </w:t>
      </w:r>
      <w:r>
        <w:rPr>
          <w:rFonts w:eastAsia="Times New Roman" w:cs="Times New Roman"/>
          <w:b/>
          <w:noProof/>
          <w:sz w:val="24"/>
          <w:szCs w:val="24"/>
        </w:rPr>
        <w:t xml:space="preserve"> </w:t>
      </w:r>
    </w:p>
    <w:tbl>
      <w:tblPr>
        <w:tblW w:w="7416" w:type="dxa"/>
        <w:tblInd w:w="108" w:type="dxa"/>
        <w:tblLook w:val="04A0" w:firstRow="1" w:lastRow="0" w:firstColumn="1" w:lastColumn="0" w:noHBand="0" w:noVBand="1"/>
      </w:tblPr>
      <w:tblGrid>
        <w:gridCol w:w="2127"/>
        <w:gridCol w:w="1053"/>
        <w:gridCol w:w="1356"/>
        <w:gridCol w:w="960"/>
        <w:gridCol w:w="960"/>
        <w:gridCol w:w="960"/>
      </w:tblGrid>
      <w:tr w:rsidR="00CD5882" w:rsidRPr="00425215" w:rsidTr="00F64EC0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t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Pr</w:t>
            </w:r>
            <w:proofErr w:type="spellEnd"/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(&gt;|t|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CD5882" w:rsidRPr="00425215" w:rsidTr="00F64E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(Intercept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.9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color w:val="000000"/>
              </w:rPr>
              <w:t>2.16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D5882" w:rsidRPr="00425215" w:rsidTr="00F64E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Latitud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color w:val="000000"/>
              </w:rPr>
              <w:t>0.61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color w:val="000000"/>
              </w:rPr>
              <w:t>0.8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color w:val="000000"/>
              </w:rPr>
              <w:t>0.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5882" w:rsidRPr="00425215" w:rsidTr="00F64E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5882" w:rsidRPr="00425215" w:rsidTr="00F64E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5882" w:rsidRPr="00425215" w:rsidTr="00F64EC0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t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Pr</w:t>
            </w:r>
            <w:proofErr w:type="spellEnd"/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(&gt;|t|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CD5882" w:rsidRPr="00425215" w:rsidTr="00F64E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(Intercept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6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color w:val="000000"/>
              </w:rPr>
              <w:t>10.56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</w:tr>
      <w:tr w:rsidR="00CD5882" w:rsidRPr="00425215" w:rsidTr="00F64E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Elevat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color w:val="000000"/>
              </w:rPr>
              <w:t>-0.81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color w:val="000000"/>
              </w:rPr>
              <w:t>0.42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5882" w:rsidRPr="00425215" w:rsidTr="00F64E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5882" w:rsidRPr="00425215" w:rsidTr="00F64E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5882" w:rsidRPr="00425215" w:rsidTr="00F64EC0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t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Pr</w:t>
            </w:r>
            <w:proofErr w:type="spellEnd"/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(&gt;|t|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CD5882" w:rsidRPr="00425215" w:rsidTr="00F64E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(Intercept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2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color w:val="000000"/>
              </w:rPr>
              <w:t>0.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color w:val="000000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5882" w:rsidRPr="00425215" w:rsidTr="00F64E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Latitud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color w:val="000000"/>
              </w:rPr>
              <w:t>0.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color w:val="000000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5882" w:rsidRPr="00425215" w:rsidTr="00F64E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Elev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color w:val="000000"/>
              </w:rPr>
              <w:t>-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color w:val="000000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5882" w:rsidRPr="00425215" w:rsidTr="00F64E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882" w:rsidRPr="00425215" w:rsidRDefault="00CD5882" w:rsidP="00F64E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b/>
                <w:bCs/>
                <w:color w:val="000000"/>
              </w:rPr>
              <w:t>Latitude : Elevat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color w:val="000000"/>
              </w:rPr>
              <w:t>-0.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5215">
              <w:rPr>
                <w:rFonts w:ascii="Calibri" w:eastAsia="Times New Roman" w:hAnsi="Calibri" w:cs="Times New Roman"/>
                <w:color w:val="000000"/>
              </w:rPr>
              <w:t>0.9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882" w:rsidRPr="00425215" w:rsidRDefault="00CD5882" w:rsidP="00F6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CD5882" w:rsidRDefault="00CD5882" w:rsidP="00CD5882"/>
    <w:p w:rsidR="005836CC" w:rsidRDefault="005836CC"/>
    <w:sectPr w:rsidR="005836CC" w:rsidSect="006E2960">
      <w:footerReference w:type="default" r:id="rId6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77FE" w:rsidRDefault="004C77FE">
      <w:pPr>
        <w:spacing w:after="0" w:line="240" w:lineRule="auto"/>
      </w:pPr>
      <w:r>
        <w:separator/>
      </w:r>
    </w:p>
  </w:endnote>
  <w:endnote w:type="continuationSeparator" w:id="0">
    <w:p w:rsidR="004C77FE" w:rsidRDefault="004C77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349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5215" w:rsidRDefault="00CD58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120C">
          <w:rPr>
            <w:noProof/>
          </w:rPr>
          <w:t>1</w:t>
        </w:r>
        <w:r>
          <w:fldChar w:fldCharType="end"/>
        </w:r>
      </w:p>
    </w:sdtContent>
  </w:sdt>
  <w:p w:rsidR="00425215" w:rsidRDefault="004C77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77FE" w:rsidRDefault="004C77FE">
      <w:pPr>
        <w:spacing w:after="0" w:line="240" w:lineRule="auto"/>
      </w:pPr>
      <w:r>
        <w:separator/>
      </w:r>
    </w:p>
  </w:footnote>
  <w:footnote w:type="continuationSeparator" w:id="0">
    <w:p w:rsidR="004C77FE" w:rsidRDefault="004C77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882"/>
    <w:rsid w:val="0015120C"/>
    <w:rsid w:val="004C77FE"/>
    <w:rsid w:val="005836CC"/>
    <w:rsid w:val="00CD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851E40-2A5E-4AC5-8E80-F151C3AF0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5882"/>
    <w:pPr>
      <w:spacing w:after="200" w:line="276" w:lineRule="auto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D58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882"/>
    <w:rPr>
      <w:rFonts w:eastAsiaTheme="minorEastAsia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CD5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yeh Nowrouzi</dc:creator>
  <cp:keywords/>
  <dc:description/>
  <cp:lastModifiedBy>Somayeh Nowrouzi</cp:lastModifiedBy>
  <cp:revision>2</cp:revision>
  <dcterms:created xsi:type="dcterms:W3CDTF">2016-04-02T02:31:00Z</dcterms:created>
  <dcterms:modified xsi:type="dcterms:W3CDTF">2016-04-05T05:26:00Z</dcterms:modified>
</cp:coreProperties>
</file>